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AA7" w:rsidRDefault="0014051B" w:rsidP="002A2E6C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2E3C5C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0</w:t>
      </w:r>
      <w:r w:rsidR="00D36990" w:rsidRPr="00DF6AA7">
        <w:rPr>
          <w:rFonts w:ascii="Arial" w:hAnsi="Arial" w:cs="Arial"/>
          <w:b/>
          <w:sz w:val="20"/>
          <w:szCs w:val="20"/>
        </w:rPr>
        <w:t xml:space="preserve">. </w:t>
      </w:r>
      <w:r w:rsidR="00C42EA8">
        <w:rPr>
          <w:rFonts w:ascii="Arial" w:hAnsi="Arial" w:cs="Arial"/>
          <w:b/>
          <w:sz w:val="20"/>
          <w:szCs w:val="20"/>
        </w:rPr>
        <w:t xml:space="preserve">Estimated </w:t>
      </w:r>
      <w:r w:rsidR="00DF6AA7" w:rsidRPr="00DF6AA7">
        <w:rPr>
          <w:rFonts w:ascii="Arial" w:hAnsi="Arial" w:cs="Arial"/>
          <w:b/>
          <w:sz w:val="20"/>
          <w:szCs w:val="20"/>
        </w:rPr>
        <w:t>10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 years </w:t>
      </w:r>
      <w:r w:rsidR="009B2D15">
        <w:rPr>
          <w:rFonts w:ascii="Arial" w:hAnsi="Arial" w:cs="Arial"/>
          <w:b/>
          <w:sz w:val="20"/>
          <w:szCs w:val="20"/>
        </w:rPr>
        <w:t xml:space="preserve">OS, </w:t>
      </w:r>
      <w:r w:rsidR="00C42EA8">
        <w:rPr>
          <w:rFonts w:ascii="Arial" w:hAnsi="Arial" w:cs="Arial"/>
          <w:b/>
          <w:sz w:val="20"/>
          <w:szCs w:val="20"/>
        </w:rPr>
        <w:t>DFP</w:t>
      </w:r>
      <w:r w:rsidR="00DF6AA7">
        <w:rPr>
          <w:rFonts w:ascii="Arial" w:hAnsi="Arial" w:cs="Arial"/>
          <w:b/>
          <w:sz w:val="20"/>
          <w:szCs w:val="20"/>
        </w:rPr>
        <w:t xml:space="preserve"> and MD 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survival analysis for the group of patients </w:t>
      </w:r>
      <w:r w:rsidR="009C6079">
        <w:rPr>
          <w:rFonts w:ascii="Arial" w:hAnsi="Arial" w:cs="Arial"/>
          <w:b/>
          <w:sz w:val="20"/>
          <w:szCs w:val="20"/>
        </w:rPr>
        <w:t>from Spain</w:t>
      </w:r>
      <w:r w:rsidR="009C6079" w:rsidRPr="000F624B">
        <w:rPr>
          <w:rFonts w:ascii="Arial" w:hAnsi="Arial" w:cs="Arial"/>
          <w:b/>
          <w:sz w:val="20"/>
          <w:szCs w:val="20"/>
        </w:rPr>
        <w:t xml:space="preserve"> </w:t>
      </w:r>
      <w:r w:rsidR="000A3092" w:rsidRPr="000F624B">
        <w:rPr>
          <w:rFonts w:ascii="Arial" w:hAnsi="Arial" w:cs="Arial"/>
          <w:b/>
          <w:sz w:val="20"/>
          <w:szCs w:val="20"/>
        </w:rPr>
        <w:t xml:space="preserve">“with only IFN” </w:t>
      </w:r>
      <w:r w:rsidR="000A3092">
        <w:rPr>
          <w:rFonts w:ascii="Arial" w:hAnsi="Arial" w:cs="Arial"/>
          <w:b/>
          <w:sz w:val="20"/>
          <w:szCs w:val="20"/>
        </w:rPr>
        <w:t>and</w:t>
      </w:r>
      <w:r w:rsidR="000A3092" w:rsidRPr="000F624B">
        <w:rPr>
          <w:rFonts w:ascii="Arial" w:hAnsi="Arial" w:cs="Arial"/>
          <w:b/>
          <w:sz w:val="20"/>
          <w:szCs w:val="20"/>
        </w:rPr>
        <w:t xml:space="preserve"> </w:t>
      </w:r>
      <w:r w:rsidR="00DF6AA7" w:rsidRPr="000F624B">
        <w:rPr>
          <w:rFonts w:ascii="Arial" w:hAnsi="Arial" w:cs="Arial"/>
          <w:b/>
          <w:sz w:val="20"/>
          <w:szCs w:val="20"/>
        </w:rPr>
        <w:t>“with</w:t>
      </w:r>
      <w:r w:rsidR="00DF6AA7">
        <w:rPr>
          <w:rFonts w:ascii="Arial" w:hAnsi="Arial" w:cs="Arial"/>
          <w:b/>
          <w:sz w:val="20"/>
          <w:szCs w:val="20"/>
        </w:rPr>
        <w:t>out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 only IFN” </w:t>
      </w:r>
      <w:r w:rsidR="00547DBB">
        <w:rPr>
          <w:rFonts w:ascii="Arial" w:hAnsi="Arial" w:cs="Arial"/>
          <w:b/>
          <w:sz w:val="20"/>
          <w:szCs w:val="20"/>
        </w:rPr>
        <w:t>for the SNP rs10964862</w:t>
      </w:r>
    </w:p>
    <w:p w:rsidR="008F46C4" w:rsidRDefault="008F46C4" w:rsidP="002A2E6C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</w:p>
    <w:p w:rsidR="00145158" w:rsidRDefault="00145158" w:rsidP="00DF6AA7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tbl>
      <w:tblPr>
        <w:tblStyle w:val="Sombreadoclaro"/>
        <w:tblW w:w="0" w:type="auto"/>
        <w:jc w:val="center"/>
        <w:tblLook w:val="04A0"/>
      </w:tblPr>
      <w:tblGrid>
        <w:gridCol w:w="1295"/>
        <w:gridCol w:w="1105"/>
        <w:gridCol w:w="773"/>
        <w:gridCol w:w="439"/>
        <w:gridCol w:w="606"/>
        <w:gridCol w:w="606"/>
        <w:gridCol w:w="1306"/>
        <w:gridCol w:w="606"/>
      </w:tblGrid>
      <w:tr w:rsidR="000A3092" w:rsidRPr="008F46C4" w:rsidTr="008F46C4">
        <w:trPr>
          <w:cnfStyle w:val="100000000000"/>
          <w:trHeight w:val="220"/>
          <w:jc w:val="center"/>
        </w:trPr>
        <w:tc>
          <w:tcPr>
            <w:cnfStyle w:val="001000000000"/>
            <w:tcW w:w="0" w:type="auto"/>
            <w:gridSpan w:val="8"/>
            <w:noWrap/>
            <w:vAlign w:val="center"/>
            <w:hideMark/>
          </w:tcPr>
          <w:p w:rsidR="000A3092" w:rsidRPr="008F46C4" w:rsidRDefault="009C6079" w:rsidP="008F46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 p</w:t>
            </w:r>
            <w:r w:rsidR="000A3092"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ients from Spain “WITH ONLY IFN”</w:t>
            </w:r>
            <w:r w:rsid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8F46C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F46C4" w:rsidRPr="008F46C4" w:rsidTr="008F46C4">
        <w:trPr>
          <w:cnfStyle w:val="000000100000"/>
          <w:trHeight w:val="26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6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F46C4" w:rsidRPr="008F46C4" w:rsidTr="008F46C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5 - 12.1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7 - 17.9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8F46C4" w:rsidRPr="008F46C4" w:rsidTr="008F46C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 - 11.5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C42EA8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F46C4" w:rsidRPr="008F46C4" w:rsidTr="008F46C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 - 2.80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3 - 2.95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8F46C4" w:rsidRPr="008F46C4" w:rsidTr="008F46C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 - 2.44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F46C4" w:rsidRPr="008F46C4" w:rsidTr="008F46C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4 - 8.81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4 - 23.2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8F46C4" w:rsidRPr="008F46C4" w:rsidTr="008F46C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0 - 9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E83092" w:rsidRPr="008F46C4" w:rsidTr="008F46C4">
        <w:trPr>
          <w:trHeight w:val="220"/>
          <w:jc w:val="center"/>
        </w:trPr>
        <w:tc>
          <w:tcPr>
            <w:cnfStyle w:val="00100000000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3092" w:rsidRPr="008F46C4" w:rsidRDefault="009C6079" w:rsidP="008F46C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 p</w:t>
            </w:r>
            <w:r w:rsidR="00E83092"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ients from Spain </w:t>
            </w:r>
            <w:r w:rsidR="00F05BCB"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="00E83092"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ONLY IFN</w:t>
            </w:r>
            <w:r w:rsidR="00F05BCB"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”</w:t>
            </w:r>
            <w:r w:rsid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8F46C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F46C4" w:rsidRPr="008F46C4" w:rsidTr="008F46C4">
        <w:trPr>
          <w:cnfStyle w:val="000000100000"/>
          <w:trHeight w:val="233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F46C4" w:rsidRPr="008F46C4" w:rsidTr="008F46C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 - 2.84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0 - 7.20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8F46C4" w:rsidRPr="008F46C4" w:rsidTr="008F46C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 - 3.14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C42EA8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F46C4" w:rsidRPr="008F46C4" w:rsidTr="008F46C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 - 2.46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7 - 5.90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8F46C4" w:rsidRPr="008F46C4" w:rsidTr="008F46C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 - 2.71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F46C4" w:rsidRPr="008F46C4" w:rsidTr="008F46C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4 - 1.40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8F46C4" w:rsidRPr="008F46C4" w:rsidTr="008F46C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9 - 1.81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8F46C4" w:rsidRPr="008F46C4" w:rsidTr="008F46C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5 - 1.34)</w:t>
            </w:r>
          </w:p>
        </w:tc>
        <w:tc>
          <w:tcPr>
            <w:tcW w:w="0" w:type="auto"/>
            <w:noWrap/>
            <w:vAlign w:val="center"/>
            <w:hideMark/>
          </w:tcPr>
          <w:p w:rsidR="008F46C4" w:rsidRPr="008F46C4" w:rsidRDefault="008F46C4" w:rsidP="008F46C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46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</w:tbl>
    <w:p w:rsidR="008F46C4" w:rsidRPr="005612E7" w:rsidRDefault="008F46C4" w:rsidP="008F46C4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a</w:t>
      </w:r>
      <w:proofErr w:type="gramEnd"/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nly IFN as therapy</w:t>
      </w:r>
    </w:p>
    <w:p w:rsidR="008F46C4" w:rsidRPr="005612E7" w:rsidRDefault="008F46C4" w:rsidP="008F46C4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b/>
          <w:bCs/>
          <w:sz w:val="20"/>
          <w:szCs w:val="20"/>
          <w:vertAlign w:val="superscript"/>
        </w:rPr>
        <w:t xml:space="preserve">                                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 xml:space="preserve"> </w:t>
      </w:r>
      <w:proofErr w:type="gramStart"/>
      <w:r>
        <w:rPr>
          <w:rFonts w:ascii="Arial" w:hAnsi="Arial" w:cs="Arial"/>
          <w:b/>
          <w:bCs/>
          <w:sz w:val="20"/>
          <w:szCs w:val="20"/>
          <w:vertAlign w:val="superscript"/>
        </w:rPr>
        <w:t>b</w:t>
      </w:r>
      <w:proofErr w:type="gramEnd"/>
      <w:r w:rsidRPr="005612E7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o treatment</w:t>
      </w:r>
    </w:p>
    <w:p w:rsidR="008F46C4" w:rsidRDefault="008F46C4" w:rsidP="008F46C4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hAnsi="Arial" w:cs="Arial"/>
          <w:sz w:val="20"/>
          <w:szCs w:val="20"/>
        </w:rPr>
        <w:t>n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5612E7">
        <w:rPr>
          <w:rFonts w:ascii="Arial" w:hAnsi="Arial" w:cs="Arial"/>
          <w:sz w:val="20"/>
          <w:szCs w:val="20"/>
        </w:rPr>
        <w:t xml:space="preserve">number of deaths for OS and MD analysis or number of metastasis for </w:t>
      </w:r>
      <w:r w:rsidR="00C42EA8">
        <w:rPr>
          <w:rFonts w:ascii="Arial" w:hAnsi="Arial" w:cs="Arial"/>
          <w:sz w:val="20"/>
          <w:szCs w:val="20"/>
        </w:rPr>
        <w:t>DFP</w:t>
      </w:r>
      <w:r w:rsidRPr="005612E7">
        <w:rPr>
          <w:rFonts w:ascii="Arial" w:hAnsi="Arial" w:cs="Arial"/>
          <w:sz w:val="20"/>
          <w:szCs w:val="20"/>
        </w:rPr>
        <w:t xml:space="preserve"> analysis</w:t>
      </w:r>
    </w:p>
    <w:p w:rsidR="008F46C4" w:rsidRPr="005612E7" w:rsidRDefault="008F46C4" w:rsidP="008F46C4">
      <w:pPr>
        <w:spacing w:after="0" w:line="240" w:lineRule="auto"/>
        <w:jc w:val="left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                      </w:t>
      </w:r>
      <w:r w:rsidRPr="005E5A50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§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djusted for age, gender, </w:t>
      </w:r>
      <w:proofErr w:type="spellStart"/>
      <w:r w:rsidRPr="005E5A50"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and</w:t>
      </w:r>
      <w:r w:rsidRPr="005612E7">
        <w:rPr>
          <w:rFonts w:ascii="Arial" w:eastAsia="Times New Roman" w:hAnsi="Arial" w:cs="Arial"/>
          <w:color w:val="000000"/>
          <w:sz w:val="20"/>
          <w:szCs w:val="20"/>
        </w:rPr>
        <w:t xml:space="preserve"> treatment</w:t>
      </w:r>
      <w:r w:rsidR="000A78AF">
        <w:rPr>
          <w:rFonts w:ascii="Arial" w:eastAsia="Times New Roman" w:hAnsi="Arial" w:cs="Arial"/>
          <w:color w:val="000000"/>
          <w:sz w:val="20"/>
          <w:szCs w:val="20"/>
        </w:rPr>
        <w:t xml:space="preserve"> as time-dependent variable</w:t>
      </w:r>
    </w:p>
    <w:p w:rsidR="008F46C4" w:rsidRDefault="008F46C4" w:rsidP="008F46C4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>
        <w:rPr>
          <w:rFonts w:ascii="Arial" w:eastAsia="Times New Roman" w:hAnsi="Arial" w:cs="Arial"/>
          <w:color w:val="000000"/>
          <w:sz w:val="20"/>
          <w:szCs w:val="20"/>
        </w:rPr>
        <w:t>*</w:t>
      </w:r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adjusted for age, gender and </w:t>
      </w:r>
      <w:proofErr w:type="spellStart"/>
      <w:r w:rsidRPr="005E5A50"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  <w:r w:rsidRPr="005612E7">
        <w:rPr>
          <w:rFonts w:ascii="Arial" w:hAnsi="Arial" w:cs="Arial"/>
          <w:sz w:val="20"/>
          <w:szCs w:val="20"/>
        </w:rPr>
        <w:t xml:space="preserve"> </w:t>
      </w:r>
    </w:p>
    <w:p w:rsidR="008F46C4" w:rsidRDefault="008F46C4" w:rsidP="008F46C4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 w:rsidRPr="005612E7">
        <w:rPr>
          <w:rFonts w:ascii="Arial" w:hAnsi="Arial" w:cs="Arial"/>
          <w:sz w:val="20"/>
          <w:szCs w:val="20"/>
        </w:rPr>
        <w:t>HR, Hazard Ratio; CI, Confidence Interval</w:t>
      </w:r>
    </w:p>
    <w:p w:rsidR="00547DBB" w:rsidRPr="00DF6AA7" w:rsidRDefault="00547DBB" w:rsidP="00E83092">
      <w:pPr>
        <w:contextualSpacing/>
        <w:jc w:val="left"/>
        <w:rPr>
          <w:rFonts w:ascii="Arial" w:hAnsi="Arial" w:cs="Arial"/>
          <w:sz w:val="20"/>
          <w:szCs w:val="20"/>
        </w:rPr>
      </w:pPr>
    </w:p>
    <w:sectPr w:rsidR="00547DBB" w:rsidRPr="00DF6AA7" w:rsidSect="00E8309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36990"/>
    <w:rsid w:val="00057EB5"/>
    <w:rsid w:val="000A3092"/>
    <w:rsid w:val="000A78AF"/>
    <w:rsid w:val="000C2787"/>
    <w:rsid w:val="00101CA0"/>
    <w:rsid w:val="00104786"/>
    <w:rsid w:val="0014051B"/>
    <w:rsid w:val="00145158"/>
    <w:rsid w:val="001D57BC"/>
    <w:rsid w:val="001F1DB8"/>
    <w:rsid w:val="00215272"/>
    <w:rsid w:val="00252581"/>
    <w:rsid w:val="002606F0"/>
    <w:rsid w:val="0027795B"/>
    <w:rsid w:val="002A2E6C"/>
    <w:rsid w:val="002E3C5C"/>
    <w:rsid w:val="002F5260"/>
    <w:rsid w:val="00425837"/>
    <w:rsid w:val="004306F2"/>
    <w:rsid w:val="0045462D"/>
    <w:rsid w:val="00547DBB"/>
    <w:rsid w:val="005A0917"/>
    <w:rsid w:val="005A7DBE"/>
    <w:rsid w:val="005C73CE"/>
    <w:rsid w:val="00621998"/>
    <w:rsid w:val="00624D2F"/>
    <w:rsid w:val="00632713"/>
    <w:rsid w:val="006A54C9"/>
    <w:rsid w:val="006B5146"/>
    <w:rsid w:val="006C52B9"/>
    <w:rsid w:val="00757DB0"/>
    <w:rsid w:val="00776BF5"/>
    <w:rsid w:val="008D5C0C"/>
    <w:rsid w:val="008F46C4"/>
    <w:rsid w:val="0091577D"/>
    <w:rsid w:val="009200CF"/>
    <w:rsid w:val="009B2D15"/>
    <w:rsid w:val="009C6079"/>
    <w:rsid w:val="00A50DE6"/>
    <w:rsid w:val="00AE20BE"/>
    <w:rsid w:val="00AF01A9"/>
    <w:rsid w:val="00B67D86"/>
    <w:rsid w:val="00B844EC"/>
    <w:rsid w:val="00BA74EB"/>
    <w:rsid w:val="00C265FF"/>
    <w:rsid w:val="00C3274F"/>
    <w:rsid w:val="00C42EA8"/>
    <w:rsid w:val="00D36990"/>
    <w:rsid w:val="00DF6AA7"/>
    <w:rsid w:val="00E81B22"/>
    <w:rsid w:val="00E83092"/>
    <w:rsid w:val="00F05BCB"/>
    <w:rsid w:val="00F64D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8F46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08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2-05-30T22:18:00Z</dcterms:created>
  <dcterms:modified xsi:type="dcterms:W3CDTF">2012-09-23T14:49:00Z</dcterms:modified>
</cp:coreProperties>
</file>